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941" w:rsidRPr="00137FBC" w:rsidRDefault="00085B83" w:rsidP="00CA094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bookmarkStart w:id="0" w:name="_GoBack"/>
      <w:bookmarkEnd w:id="0"/>
      <w:r w:rsidR="00CA0941" w:rsidRPr="00170C61">
        <w:rPr>
          <w:rFonts w:ascii="Times New Roman" w:hAnsi="Times New Roman" w:cs="Times New Roman"/>
          <w:b/>
          <w:sz w:val="24"/>
          <w:szCs w:val="24"/>
          <w:lang w:val="en-CA"/>
        </w:rPr>
        <w:t xml:space="preserve">1. Details of the 101 soybean genotypes used for GWAS. Name of the accession, country of origin, maturity group and mean </w:t>
      </w:r>
      <w:proofErr w:type="spellStart"/>
      <w:r w:rsidR="00CA0941" w:rsidRPr="00170C61">
        <w:rPr>
          <w:rFonts w:ascii="Times New Roman" w:hAnsi="Times New Roman" w:cs="Times New Roman"/>
          <w:b/>
          <w:sz w:val="24"/>
          <w:szCs w:val="24"/>
          <w:lang w:val="en-CA"/>
        </w:rPr>
        <w:t>Sclerotinia</w:t>
      </w:r>
      <w:proofErr w:type="spellEnd"/>
      <w:r w:rsidR="00CA0941" w:rsidRPr="00170C6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stem rot lesion length (LL).</w:t>
      </w:r>
    </w:p>
    <w:tbl>
      <w:tblPr>
        <w:tblW w:w="8794" w:type="dxa"/>
        <w:jc w:val="center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2835"/>
        <w:gridCol w:w="1842"/>
        <w:gridCol w:w="851"/>
        <w:gridCol w:w="1134"/>
      </w:tblGrid>
      <w:tr w:rsidR="00CA0941" w:rsidRPr="00085B83" w:rsidTr="0073256C">
        <w:trPr>
          <w:trHeight w:val="454"/>
          <w:jc w:val="center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ccess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rig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L (mm)</w:t>
            </w:r>
          </w:p>
        </w:tc>
      </w:tr>
      <w:tr w:rsidR="00CA0941" w:rsidRPr="00085B83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I 391589B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ei</w:t>
            </w:r>
            <w:proofErr w:type="spellEnd"/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ung</w:t>
            </w:r>
            <w:proofErr w:type="spellEnd"/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No. 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</w:tr>
      <w:tr w:rsidR="00CA0941" w:rsidRPr="00085B83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I 4239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ikai</w:t>
            </w:r>
            <w:proofErr w:type="spellEnd"/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085B83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I 60314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5B8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h W</w:t>
            </w: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 1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073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oiku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613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i tong lu da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do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1961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Mituisidaiz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39863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AERI-GNT 390-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19463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41-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238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oyosuz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271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euhae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 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19-90 (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358318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apporo Commercial No.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3990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673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Qing-mo-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h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do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372415 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ikmok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orip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aprio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R (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18991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Visus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I 4172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ayohim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673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C95992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C959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a-</w:t>
            </w:r>
            <w:proofErr w:type="spellStart"/>
            <w:r w:rsidRPr="00C959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o</w:t>
            </w:r>
            <w:proofErr w:type="spellEnd"/>
            <w:r w:rsidRPr="00C959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</w:t>
            </w:r>
            <w:proofErr w:type="spellStart"/>
            <w:r w:rsidRPr="00C959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hi-dou</w:t>
            </w:r>
            <w:proofErr w:type="spellEnd"/>
            <w:r w:rsidRPr="00C959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I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18986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rignon 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169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okka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adak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248509 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24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AS 642-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1726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anryuuir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3752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el'merezcaja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358315 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okach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hiro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490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itanosuz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67157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iao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939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oyokomach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1677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kita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daiz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arlo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R (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56133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Jiao he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xiao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e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3776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VIR 12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073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oiku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Majesta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483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yug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242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AS 173-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91882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Maple Donovan (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19463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37-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045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 yuan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sao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he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033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g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2818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Wase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hirog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939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uzumar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585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239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Orihim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3707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Amurscaja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08900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2435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oyo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-nag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044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La</w:t>
            </w:r>
            <w:proofErr w:type="gram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 w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2329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. 113/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172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yuucha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08177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3826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VIR 50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168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Asamidor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1898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iessner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tamm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67323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iu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I 15331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g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se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239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hirome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3608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Wasekogan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5484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a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784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in shan p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169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oura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271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ose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2714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ipyuk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 1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54853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ome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61285 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e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54840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oland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Yellow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FC 0302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1899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une De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Mandchou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1532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-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170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ogane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daiz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974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ang 81-128-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175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Bitterhof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18989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Rouest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49076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ng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fe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785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i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 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I 1322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. D. 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361059B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rusulea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/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1532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-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1840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ikogr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Yugoslav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AC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Bayfield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41753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A4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613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i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 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291319B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Williams 82 (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6033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Qian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uo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jian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ye he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jia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0917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Grade No.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613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e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.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174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Wase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daizu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391589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e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ng No. 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54838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Mandarin 5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941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Suzuhim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 54835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Kabot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376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Er-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ej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-j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073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Toke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Merit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ttosan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689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5612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Hei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nong</w:t>
            </w:r>
            <w:proofErr w:type="spellEnd"/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A0941" w:rsidRPr="002505BE" w:rsidTr="0073256C">
        <w:trPr>
          <w:trHeight w:val="454"/>
          <w:jc w:val="center"/>
        </w:trPr>
        <w:tc>
          <w:tcPr>
            <w:tcW w:w="2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PI 4689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941" w:rsidRPr="002505BE" w:rsidRDefault="00CA0941" w:rsidP="0073256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5BE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</w:tr>
    </w:tbl>
    <w:p w:rsidR="00CA0941" w:rsidRPr="008E7E6F" w:rsidRDefault="00CA0941" w:rsidP="00CA0941">
      <w:pPr>
        <w:spacing w:line="480" w:lineRule="auto"/>
      </w:pPr>
    </w:p>
    <w:p w:rsidR="00A723ED" w:rsidRDefault="00085B83"/>
    <w:sectPr w:rsidR="00A723E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941"/>
    <w:rsid w:val="00085B83"/>
    <w:rsid w:val="002019F3"/>
    <w:rsid w:val="00BC0820"/>
    <w:rsid w:val="00BD24F0"/>
    <w:rsid w:val="00CA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941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941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qu</dc:creator>
  <cp:lastModifiedBy>eliqu</cp:lastModifiedBy>
  <cp:revision>3</cp:revision>
  <dcterms:created xsi:type="dcterms:W3CDTF">2014-01-28T16:27:00Z</dcterms:created>
  <dcterms:modified xsi:type="dcterms:W3CDTF">2014-06-05T13:33:00Z</dcterms:modified>
</cp:coreProperties>
</file>